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578328" w14:textId="77777777" w:rsidR="00624058" w:rsidRDefault="00624058" w:rsidP="00624058">
      <w:pPr>
        <w:spacing w:line="480" w:lineRule="auto"/>
        <w:rPr>
          <w:b/>
          <w:bCs/>
        </w:rPr>
      </w:pPr>
      <w:r w:rsidRPr="00624058">
        <w:rPr>
          <w:b/>
          <w:bCs/>
        </w:rPr>
        <w:t>Supplementary Information </w:t>
      </w:r>
    </w:p>
    <w:p w14:paraId="4F4F426A" w14:textId="77777777" w:rsidR="00624058" w:rsidRPr="00624058" w:rsidRDefault="00624058" w:rsidP="00624058">
      <w:pPr>
        <w:spacing w:line="480" w:lineRule="auto"/>
      </w:pPr>
      <w:r w:rsidRPr="00624058">
        <w:rPr>
          <w:b/>
          <w:bCs/>
        </w:rPr>
        <w:t xml:space="preserve">Construction of a </w:t>
      </w:r>
      <w:proofErr w:type="spellStart"/>
      <w:r>
        <w:rPr>
          <w:b/>
          <w:bCs/>
          <w:i/>
        </w:rPr>
        <w:t>Geobacter</w:t>
      </w:r>
      <w:proofErr w:type="spellEnd"/>
      <w:r w:rsidRPr="00624058">
        <w:rPr>
          <w:b/>
          <w:bCs/>
        </w:rPr>
        <w:t xml:space="preserve"> Strain with Exceptional Growth on Cathodes </w:t>
      </w:r>
    </w:p>
    <w:p w14:paraId="2EB3AEC8" w14:textId="58BF7D6F" w:rsidR="00624058" w:rsidRPr="00624058" w:rsidRDefault="00624058" w:rsidP="00624058">
      <w:pPr>
        <w:spacing w:line="480" w:lineRule="auto"/>
      </w:pPr>
      <w:r w:rsidRPr="00624058">
        <w:t>Toshiyuki Ueki</w:t>
      </w:r>
      <w:r w:rsidRPr="00AE491A">
        <w:rPr>
          <w:vertAlign w:val="superscript"/>
        </w:rPr>
        <w:t>1</w:t>
      </w:r>
      <w:r w:rsidRPr="00624058">
        <w:t>, Kelly P. Nevin</w:t>
      </w:r>
      <w:r w:rsidRPr="00AE491A">
        <w:rPr>
          <w:vertAlign w:val="superscript"/>
        </w:rPr>
        <w:t>1</w:t>
      </w:r>
      <w:r w:rsidRPr="00624058">
        <w:t>, Trevor L. Woodard</w:t>
      </w:r>
      <w:r w:rsidRPr="00AE491A">
        <w:rPr>
          <w:vertAlign w:val="superscript"/>
        </w:rPr>
        <w:t>1</w:t>
      </w:r>
      <w:r w:rsidRPr="00624058">
        <w:t xml:space="preserve">, </w:t>
      </w:r>
      <w:proofErr w:type="spellStart"/>
      <w:r w:rsidRPr="00624058">
        <w:t>Muktak</w:t>
      </w:r>
      <w:proofErr w:type="spellEnd"/>
      <w:r w:rsidRPr="00624058">
        <w:t xml:space="preserve"> A. Aklujkar</w:t>
      </w:r>
      <w:r w:rsidRPr="00AE491A">
        <w:rPr>
          <w:vertAlign w:val="superscript"/>
        </w:rPr>
        <w:t>1</w:t>
      </w:r>
      <w:proofErr w:type="gramStart"/>
      <w:r w:rsidRPr="00AE491A">
        <w:rPr>
          <w:vertAlign w:val="superscript"/>
        </w:rPr>
        <w:t>,2</w:t>
      </w:r>
      <w:proofErr w:type="gramEnd"/>
      <w:r w:rsidRPr="00624058">
        <w:t>, D.E. Holmes</w:t>
      </w:r>
      <w:r w:rsidRPr="00AE491A">
        <w:rPr>
          <w:vertAlign w:val="superscript"/>
        </w:rPr>
        <w:t>1,3</w:t>
      </w:r>
      <w:r w:rsidRPr="00624058">
        <w:t>, and Derek R. Lovley</w:t>
      </w:r>
      <w:r w:rsidRPr="00AE491A">
        <w:rPr>
          <w:vertAlign w:val="superscript"/>
        </w:rPr>
        <w:t>1</w:t>
      </w:r>
      <w:r w:rsidRPr="00624058">
        <w:t xml:space="preserve"> </w:t>
      </w:r>
    </w:p>
    <w:p w14:paraId="69B3511C" w14:textId="77777777" w:rsidR="00AE491A" w:rsidRDefault="00624058" w:rsidP="00624058">
      <w:pPr>
        <w:spacing w:line="480" w:lineRule="auto"/>
      </w:pPr>
      <w:r w:rsidRPr="00AE491A">
        <w:rPr>
          <w:vertAlign w:val="superscript"/>
        </w:rPr>
        <w:t>1</w:t>
      </w:r>
      <w:r w:rsidRPr="00624058">
        <w:t>Department of Microbiology, University of Massachusetts, Amherst, MA 01003 </w:t>
      </w:r>
    </w:p>
    <w:p w14:paraId="5885C27E" w14:textId="77777777" w:rsidR="00AE491A" w:rsidRPr="00854AE2" w:rsidRDefault="00AE491A" w:rsidP="00AE491A">
      <w:pPr>
        <w:spacing w:line="480" w:lineRule="auto"/>
        <w:rPr>
          <w:rFonts w:eastAsia="Times New Roman"/>
          <w:color w:val="000000"/>
        </w:rPr>
      </w:pPr>
      <w:r>
        <w:rPr>
          <w:vertAlign w:val="superscript"/>
        </w:rPr>
        <w:t>2</w:t>
      </w:r>
      <w:r>
        <w:t xml:space="preserve">Present address: </w:t>
      </w:r>
      <w:r w:rsidRPr="00854AE2">
        <w:rPr>
          <w:rFonts w:eastAsia="Times New Roman"/>
          <w:color w:val="000000"/>
        </w:rPr>
        <w:t>Applied Biological Material</w:t>
      </w:r>
      <w:r>
        <w:rPr>
          <w:rFonts w:eastAsia="Times New Roman"/>
          <w:color w:val="000000"/>
        </w:rPr>
        <w:t>s Inc., Richmond, BC</w:t>
      </w:r>
      <w:proofErr w:type="gramStart"/>
      <w:r>
        <w:rPr>
          <w:rFonts w:eastAsia="Times New Roman"/>
          <w:color w:val="000000"/>
        </w:rPr>
        <w:t>.,</w:t>
      </w:r>
      <w:proofErr w:type="gramEnd"/>
      <w:r>
        <w:rPr>
          <w:rFonts w:eastAsia="Times New Roman"/>
          <w:color w:val="000000"/>
        </w:rPr>
        <w:t xml:space="preserve"> Canada</w:t>
      </w:r>
      <w:r w:rsidRPr="00854AE2">
        <w:rPr>
          <w:rFonts w:eastAsia="Times New Roman"/>
          <w:color w:val="000000"/>
        </w:rPr>
        <w:t> </w:t>
      </w:r>
    </w:p>
    <w:p w14:paraId="3E44F311" w14:textId="4B640E4F" w:rsidR="00122D77" w:rsidRDefault="00624058" w:rsidP="00624058">
      <w:pPr>
        <w:spacing w:line="480" w:lineRule="auto"/>
      </w:pPr>
      <w:r w:rsidRPr="00624058">
        <w:t> </w:t>
      </w:r>
      <w:r w:rsidRPr="00AE491A">
        <w:rPr>
          <w:vertAlign w:val="superscript"/>
        </w:rPr>
        <w:t>3</w:t>
      </w:r>
      <w:r w:rsidRPr="00624058">
        <w:t xml:space="preserve">Department of Physical and Biological Sciences, Western New England University, Springfield, MA </w:t>
      </w:r>
    </w:p>
    <w:p w14:paraId="0633BF42" w14:textId="77777777" w:rsidR="00122D77" w:rsidRDefault="00122D77">
      <w:r>
        <w:br w:type="page"/>
      </w:r>
    </w:p>
    <w:p w14:paraId="5B9F638F" w14:textId="77777777" w:rsidR="00624058" w:rsidRPr="00624058" w:rsidRDefault="00624058" w:rsidP="00624058">
      <w:pPr>
        <w:spacing w:line="480" w:lineRule="auto"/>
      </w:pPr>
    </w:p>
    <w:p w14:paraId="352E3053" w14:textId="77777777" w:rsidR="00900B71" w:rsidRPr="00C0423F" w:rsidRDefault="00900B71" w:rsidP="00900B71">
      <w:r>
        <w:t>&gt;</w:t>
      </w:r>
      <w:proofErr w:type="spellStart"/>
      <w:r>
        <w:t>aclBA</w:t>
      </w:r>
      <w:proofErr w:type="spellEnd"/>
    </w:p>
    <w:p w14:paraId="4800C17C" w14:textId="77777777" w:rsidR="00900B71" w:rsidRPr="00C0423F" w:rsidRDefault="00900B71" w:rsidP="00900B71">
      <w:pPr>
        <w:rPr>
          <w:rFonts w:ascii="Courier New" w:hAnsi="Courier New" w:cs="Courier New"/>
          <w:sz w:val="20"/>
          <w:szCs w:val="20"/>
        </w:rPr>
      </w:pPr>
      <w:r w:rsidRPr="00C0423F">
        <w:rPr>
          <w:rFonts w:ascii="Courier New" w:hAnsi="Courier New" w:cs="Courier New"/>
          <w:sz w:val="20"/>
          <w:szCs w:val="20"/>
        </w:rPr>
        <w:t>GGATCCA</w:t>
      </w:r>
      <w:r w:rsidRPr="00C0423F">
        <w:rPr>
          <w:rFonts w:ascii="Courier New" w:hAnsi="Courier New" w:cs="Courier New"/>
          <w:sz w:val="20"/>
          <w:szCs w:val="20"/>
          <w:u w:val="single"/>
        </w:rPr>
        <w:t>AGGAGA</w:t>
      </w:r>
      <w:r w:rsidRPr="00C0423F">
        <w:rPr>
          <w:rFonts w:ascii="Courier New" w:hAnsi="Courier New" w:cs="Courier New"/>
          <w:sz w:val="20"/>
          <w:szCs w:val="20"/>
        </w:rPr>
        <w:t>GCACGTAAC</w:t>
      </w:r>
    </w:p>
    <w:p w14:paraId="600B8A03" w14:textId="77777777" w:rsidR="00900B71" w:rsidRPr="00C0423F" w:rsidRDefault="00900B71" w:rsidP="00900B71">
      <w:pPr>
        <w:rPr>
          <w:rFonts w:ascii="Courier New" w:hAnsi="Courier New" w:cs="Courier New"/>
          <w:b/>
          <w:sz w:val="20"/>
          <w:szCs w:val="20"/>
        </w:rPr>
      </w:pPr>
      <w:r w:rsidRPr="00C0423F">
        <w:rPr>
          <w:rFonts w:ascii="Courier New" w:hAnsi="Courier New" w:cs="Courier New"/>
          <w:b/>
          <w:sz w:val="20"/>
          <w:szCs w:val="20"/>
        </w:rPr>
        <w:t>ATGGCCAAGATCCTCGAAGGCCCCGCCATGAAGCTGTTCAACAAGTGGGGCATCCCGGTTCCCAACTACGTCGTTATCATGGACCCGAACCGGCTGGAGCAGCTCGGCGAGGCCAACAAGTGGCTGCGCGAGTCCAAGCTCGTGGTCAAGGCCCATGAGGCCATCGGCGGCCGGTTCAAGCTCGGCCTGGTCAAGCTCGGCCTGAACCTCGAAGAGGCCGTGGCCGCCTCCCGGGAGATGATCGGCCGGGAGATCGGCACCGCCGTCATCCGCCAGGTGATCGTGGCCGAGATGCTGGACCACGACGAGGAGTACTACCTCTGCATCAACGGCAACCGGGACGGCGCCGAGGTCCTCCTGTCCAACCGCGGCGGCGTGGACATCGAGGAGAACTGGGACACCGTCCGGCGCCTGTTCATCCCCATCGACGAGAACCCCTCCGTGGAGCGCCTCACCGAGTTCGCCGCCGAGGCCGGCTTCACCGGCGAGATCGCCGAGCGGGTGGGCAAGATCGTCTCCCGCCTGGTGCTCTGCTTCGACAACGAGGACGCCCAGTCCATCGAGATCAACCCCCTGGTCATCCGGAAGTCCGACATGCGCTTCGCCGCCCTCGACGCCGTGATGAACGTGGACTACGACGCCCGGTTCCGCCATGCCGACTGGGACTTCAAGCCCGTGTCCGAGATCGGCCGTCCCTTCACCGAGGCCGAGCTGCAGATCATGGAGATCGACGCCCGCATCAAGGGCTCCGTCAAGTTCGTGGAGGTCCCCGGCGGCGAGATCGCCCTCCTGACCGCCGGTGGCGGCGCCTCCGTGTTCTACTCCGACGCCGTGGTGGCCCGTGGCGGCACCATCGCCAACTACGCCGAGTACTCCGGCGACCCCTCCGACTGGGCCGTGGAGGCCCTGACCGAGACCGTGTGCGCCCTCCCCAACATCAAGCACATCATCGTCGGCGGCGCCATCGCCAACTTCACCGACGTGAAGGCCACCTTCAACGGCATCATCAACGGCTTCCGGGAGTCCAAGTCCAAGGGCTACCTGGAGAACGTCAAGATCTGGGTGCGTCGGGGCGGCCCCAACGAGAACCAGGGCCTGGCCGCCATCCGCAAGCTCCAGGACGAGGGCTTCGACATCCATGTCTACGACCGCTCCATGCCCATGACCGATATCGTGGATCTGGCCCTCAACTCGTAA</w:t>
      </w:r>
    </w:p>
    <w:p w14:paraId="35BA785F" w14:textId="77777777" w:rsidR="00900B71" w:rsidRPr="00C0423F" w:rsidRDefault="00900B71" w:rsidP="00900B71">
      <w:pPr>
        <w:rPr>
          <w:rFonts w:ascii="Courier New" w:hAnsi="Courier New" w:cs="Courier New"/>
          <w:sz w:val="20"/>
          <w:szCs w:val="20"/>
        </w:rPr>
      </w:pPr>
      <w:r w:rsidRPr="00C0423F">
        <w:rPr>
          <w:rFonts w:ascii="Courier New" w:hAnsi="Courier New" w:cs="Courier New"/>
          <w:sz w:val="20"/>
          <w:szCs w:val="20"/>
        </w:rPr>
        <w:t>GGCATC</w:t>
      </w:r>
      <w:r w:rsidRPr="00C0423F">
        <w:rPr>
          <w:rFonts w:ascii="Courier New" w:hAnsi="Courier New" w:cs="Courier New"/>
          <w:sz w:val="20"/>
          <w:szCs w:val="20"/>
          <w:u w:val="single"/>
        </w:rPr>
        <w:t>AGGAGA</w:t>
      </w:r>
      <w:r w:rsidRPr="00C0423F">
        <w:rPr>
          <w:rFonts w:ascii="Courier New" w:hAnsi="Courier New" w:cs="Courier New"/>
          <w:sz w:val="20"/>
          <w:szCs w:val="20"/>
        </w:rPr>
        <w:t>GAAAGAATC</w:t>
      </w:r>
    </w:p>
    <w:p w14:paraId="4DA8A1D6" w14:textId="77777777" w:rsidR="00900B71" w:rsidRPr="00C0423F" w:rsidRDefault="00900B71" w:rsidP="00900B71">
      <w:pPr>
        <w:rPr>
          <w:rFonts w:ascii="Courier New" w:hAnsi="Courier New" w:cs="Courier New"/>
          <w:b/>
          <w:sz w:val="20"/>
          <w:szCs w:val="20"/>
        </w:rPr>
      </w:pPr>
      <w:r w:rsidRPr="00C0423F">
        <w:rPr>
          <w:rFonts w:ascii="Courier New" w:hAnsi="Courier New" w:cs="Courier New"/>
          <w:b/>
          <w:sz w:val="20"/>
          <w:szCs w:val="20"/>
        </w:rPr>
        <w:t>ATGTCCATCCTTGCCAACCGCGACACCCAGGTGGTTATCATCGGCGGCGTTGCCGGCCTTAACGCCGCCCGCCGCATGGCCCAGTTCGACTTCCTCATCAACCGGCCCCTGTCCGTGCAGGCCTTCGTCTACCCGCCCGAGGAAGGCCAGCAGAAGGAGATCTACCGGGGCGGCGAGCTGAAGAACGTGCCCGTCTACTCCTCCCTGGAGGACGCCCTGGCCGAGAACCCCGGCATCAACACCGCCCTGATCTACATCGGCGCCAACCGCGCCTACCAGGCCGCCAAAGAGGCCCTGGAGGCCTCCTCCATCAAGCTGGTGTCCATGATCACCGAGGGCGTCCCGGAGAAGGACGCCAAGCGCCTCCGCAAGCTGGCCATCGAGGCCGGCAAGCTCTTCAACGGCCCCTCCTCCATCGGCATCATGTCCGCCGGCGAGTGCCGGCTCGGCGTGATCGGCGGCGAGTTCAAGAACCTCAAGCTGTGCAACCTGTACCGCTCCGGCTCCTTCGGCGTCATCACCAAGTCCGGCGGCCTCTCCAACGAGGCCATGTGGCTGTGCGCCCAGAACGGCAACGGCATCACCACCGCCGTGGCCATCGGCGGCGACGCCTACCCCGGCACCGACTTCGTCACCTACCTGGAGATGTTCGAGAAGGACCCCGAGACCAAGGCCGTGGTCATCGTGGGCGAGGTCGGCGGCACCCTGGAGGACGAGGCCGCCGAGTGGCTGGCCGCCGAGAAGCGGCGCATCCGGCTGGTGGCCACCATCGGCGGCACCTGCCAGGAAGTGCTGCCGCAGGGCATGAAGTTCGGCCATGCCGGCGCCAAGGAAGGCAAGAAGGGCGTGGGCTCCGCCCGTGCCAAGATGAACGCCCTCCGGGACGCCGGCGCCCTGGTGCCCGACACCTTCGGTGGCCTCTCCAAGTGCATCAAGCAGGTCTACGAGGAGCTGCTCGCCGACGGCTCCATCAAGCCGGAGCCGGAGATCGACGAGGCCCTCCTGCCGGAGCTGCCCCTGAAGGTCCAGGAGATCATGAAGCAGGGCGAGGTGATCGTCGAGCCCCTCATCCGCACCACCATCTCCGACGACCGGGGCGAGGAGCCCCGCTACGTGGGCTACGCCGCCTCCGAGCTGTGCGAGAAGGGCTACGGCATCGAGGACGTCCTCTCCCTCCTGTGGTCCAAGAAGCTGCCCTCCCGGGAGGAGTCCGAGATCATCAAGCGCATCATCATGATCTCCGCCGACCATGGCCCGGCCGTGTCCGGCGCCTTCGGCGCCATCATCGGCGCCTGCGCCGGCATCGACCTCCCCCAGGCCGTGTCCGCCGGCATGACCATGATCGGCCCCCGCTTCGGTGGCGCCGTGACCAACGCCGGCAAGTACTTCAAGTACGGCGTCAAGGAGTTCCCCAACGACATCCCCGGCTTCCTGTCCTGGATGAAGCAGAACGTGGGCCCGGTCCCGGGCATCGGCCACCGGGTGAAGTCCGTCAAGAACCCCGACAAGCGCGTGAAGTACCTCGTGGACTACGTCAAGAACCACACCTCCCTGCACACCCCGTGCCTCTCCTACGCCCTGGAGGTCGAGAAGATCACCACCTCCAAGAAGGACAACCTCATCCTGAACGTGGACGGCACCATCGGCTGCATCCTCGTGGACCTCGACTTCCCCGAGCAGTCCCTCAACGGCTTCTTCGTGCTGGCCCGGACCATCGGCATGATCGGCCACTGGATCGACCAGACCACCCAGGGCTCCAAGCTCATCCGCCTGTACGACTACCTCATCAACTACGCCGTCAAGGAAGAACGCGAAGTGCCCGTGAAGAAGTAA</w:t>
      </w:r>
    </w:p>
    <w:p w14:paraId="595579F7" w14:textId="77777777" w:rsidR="00900B71" w:rsidRPr="00C0423F" w:rsidRDefault="00900B71" w:rsidP="00900B71">
      <w:pPr>
        <w:rPr>
          <w:rFonts w:ascii="Courier New" w:hAnsi="Courier New" w:cs="Courier New"/>
          <w:sz w:val="20"/>
          <w:szCs w:val="20"/>
        </w:rPr>
      </w:pPr>
      <w:r w:rsidRPr="00C0423F">
        <w:rPr>
          <w:rFonts w:ascii="Courier New" w:hAnsi="Courier New" w:cs="Courier New"/>
          <w:sz w:val="20"/>
          <w:szCs w:val="20"/>
        </w:rPr>
        <w:t>GAATTC</w:t>
      </w:r>
    </w:p>
    <w:p w14:paraId="3F34CFCC" w14:textId="77777777" w:rsidR="00900B71" w:rsidRDefault="00900B71" w:rsidP="00900B71"/>
    <w:p w14:paraId="0CCD9BB9" w14:textId="3A90A951" w:rsidR="00624058" w:rsidRPr="000D53E4" w:rsidRDefault="00624058" w:rsidP="00624058">
      <w:pPr>
        <w:spacing w:line="480" w:lineRule="auto"/>
      </w:pPr>
      <w:r w:rsidRPr="000D53E4">
        <w:t xml:space="preserve">Figure S1. </w:t>
      </w:r>
      <w:proofErr w:type="gramStart"/>
      <w:r w:rsidRPr="000D53E4">
        <w:t xml:space="preserve">Sequence of </w:t>
      </w:r>
      <w:proofErr w:type="spellStart"/>
      <w:r w:rsidRPr="000D53E4">
        <w:rPr>
          <w:i/>
          <w:iCs/>
        </w:rPr>
        <w:t>aclBA</w:t>
      </w:r>
      <w:proofErr w:type="spellEnd"/>
      <w:r w:rsidRPr="000D53E4">
        <w:rPr>
          <w:i/>
          <w:iCs/>
        </w:rPr>
        <w:t xml:space="preserve"> </w:t>
      </w:r>
      <w:r w:rsidRPr="000D53E4">
        <w:t xml:space="preserve">genes with codon optimization for </w:t>
      </w:r>
      <w:r w:rsidRPr="000D53E4">
        <w:rPr>
          <w:i/>
          <w:iCs/>
        </w:rPr>
        <w:t xml:space="preserve">G. </w:t>
      </w:r>
      <w:proofErr w:type="spellStart"/>
      <w:r w:rsidRPr="000D53E4">
        <w:rPr>
          <w:i/>
          <w:iCs/>
        </w:rPr>
        <w:t>sulfurreducens</w:t>
      </w:r>
      <w:proofErr w:type="spellEnd"/>
      <w:r w:rsidRPr="000D53E4">
        <w:t>.</w:t>
      </w:r>
      <w:proofErr w:type="gramEnd"/>
      <w:r w:rsidRPr="000D53E4">
        <w:t xml:space="preserve"> Coding regions are indicated in bold. Ribosome binding sites are underlined. </w:t>
      </w:r>
      <w:r w:rsidR="00697740" w:rsidRPr="000D53E4">
        <w:t>GGATCC (</w:t>
      </w:r>
      <w:proofErr w:type="spellStart"/>
      <w:r w:rsidR="00697740" w:rsidRPr="000D53E4">
        <w:t>BamHI</w:t>
      </w:r>
      <w:proofErr w:type="spellEnd"/>
      <w:r w:rsidR="00697740" w:rsidRPr="000D53E4">
        <w:t>) and GAATTC (</w:t>
      </w:r>
      <w:proofErr w:type="spellStart"/>
      <w:r w:rsidR="00697740" w:rsidRPr="000D53E4">
        <w:t>EcoRI</w:t>
      </w:r>
      <w:proofErr w:type="spellEnd"/>
      <w:r w:rsidR="00697740" w:rsidRPr="000D53E4">
        <w:t>) at the 5’ end and 3’ end, respectively, were used for cloning.</w:t>
      </w:r>
    </w:p>
    <w:p w14:paraId="18C5A6F7" w14:textId="5F4FF219" w:rsidR="0006518D" w:rsidRDefault="0006518D" w:rsidP="0006518D">
      <w:pPr>
        <w:rPr>
          <w:b/>
        </w:rPr>
      </w:pPr>
    </w:p>
    <w:p w14:paraId="259DF977" w14:textId="77777777" w:rsidR="0006518D" w:rsidRPr="000D4F54" w:rsidRDefault="0006518D" w:rsidP="0006518D">
      <w:pPr>
        <w:rPr>
          <w:b/>
        </w:rPr>
      </w:pPr>
      <w:proofErr w:type="gramStart"/>
      <w:r w:rsidRPr="000D4F54">
        <w:rPr>
          <w:b/>
        </w:rPr>
        <w:t>Supplementary Table 1.</w:t>
      </w:r>
      <w:proofErr w:type="gramEnd"/>
      <w:r w:rsidRPr="000D4F54">
        <w:rPr>
          <w:b/>
        </w:rPr>
        <w:t xml:space="preserve"> </w:t>
      </w:r>
      <w:proofErr w:type="gramStart"/>
      <w:r w:rsidRPr="000D4F54">
        <w:rPr>
          <w:b/>
        </w:rPr>
        <w:t xml:space="preserve">Enzymes and their gene numbers in the </w:t>
      </w:r>
      <w:r>
        <w:rPr>
          <w:b/>
        </w:rPr>
        <w:t xml:space="preserve">reverse </w:t>
      </w:r>
      <w:r w:rsidRPr="000D4F54">
        <w:rPr>
          <w:b/>
        </w:rPr>
        <w:t>TCA cycle.</w:t>
      </w:r>
      <w:proofErr w:type="gramEnd"/>
    </w:p>
    <w:tbl>
      <w:tblPr>
        <w:tblStyle w:val="LightShading"/>
        <w:tblW w:w="0" w:type="auto"/>
        <w:tblLook w:val="04A0" w:firstRow="1" w:lastRow="0" w:firstColumn="1" w:lastColumn="0" w:noHBand="0" w:noVBand="1"/>
      </w:tblPr>
      <w:tblGrid>
        <w:gridCol w:w="3618"/>
        <w:gridCol w:w="2340"/>
        <w:gridCol w:w="3618"/>
      </w:tblGrid>
      <w:tr w:rsidR="0006518D" w14:paraId="6441F8C8" w14:textId="77777777" w:rsidTr="000803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18" w:type="dxa"/>
          </w:tcPr>
          <w:p w14:paraId="38781B74" w14:textId="77777777" w:rsidR="0006518D" w:rsidRPr="00AD4879" w:rsidRDefault="0006518D" w:rsidP="00080300">
            <w:pPr>
              <w:rPr>
                <w:b w:val="0"/>
              </w:rPr>
            </w:pPr>
            <w:r>
              <w:rPr>
                <w:b w:val="0"/>
              </w:rPr>
              <w:t>Enzyme</w:t>
            </w:r>
          </w:p>
        </w:tc>
        <w:tc>
          <w:tcPr>
            <w:tcW w:w="2340" w:type="dxa"/>
          </w:tcPr>
          <w:p w14:paraId="72C20715" w14:textId="77777777" w:rsidR="0006518D" w:rsidRPr="00AD4879" w:rsidRDefault="0006518D" w:rsidP="00080300">
            <w:pPr>
              <w:cnfStyle w:val="100000000000" w:firstRow="1" w:lastRow="0" w:firstColumn="0" w:lastColumn="0" w:oddVBand="0" w:evenVBand="0" w:oddHBand="0" w:evenHBand="0" w:firstRowFirstColumn="0" w:firstRowLastColumn="0" w:lastRowFirstColumn="0" w:lastRowLastColumn="0"/>
              <w:rPr>
                <w:b w:val="0"/>
              </w:rPr>
            </w:pPr>
            <w:r>
              <w:rPr>
                <w:b w:val="0"/>
              </w:rPr>
              <w:t>Category</w:t>
            </w:r>
          </w:p>
        </w:tc>
        <w:tc>
          <w:tcPr>
            <w:tcW w:w="3618" w:type="dxa"/>
          </w:tcPr>
          <w:p w14:paraId="18969795" w14:textId="77777777" w:rsidR="0006518D" w:rsidRPr="00AD4879" w:rsidRDefault="0006518D" w:rsidP="00080300">
            <w:pPr>
              <w:cnfStyle w:val="100000000000" w:firstRow="1" w:lastRow="0" w:firstColumn="0" w:lastColumn="0" w:oddVBand="0" w:evenVBand="0" w:oddHBand="0" w:evenHBand="0" w:firstRowFirstColumn="0" w:firstRowLastColumn="0" w:lastRowFirstColumn="0" w:lastRowLastColumn="0"/>
              <w:rPr>
                <w:b w:val="0"/>
              </w:rPr>
            </w:pPr>
            <w:r w:rsidRPr="00AD4879">
              <w:rPr>
                <w:b w:val="0"/>
              </w:rPr>
              <w:t>Gene number</w:t>
            </w:r>
          </w:p>
        </w:tc>
      </w:tr>
      <w:tr w:rsidR="0006518D" w14:paraId="4F23B177" w14:textId="77777777" w:rsidTr="000803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18" w:type="dxa"/>
          </w:tcPr>
          <w:p w14:paraId="51F1FFB3" w14:textId="77777777" w:rsidR="0006518D" w:rsidRPr="00AD4879" w:rsidRDefault="0006518D" w:rsidP="00080300">
            <w:pPr>
              <w:rPr>
                <w:b w:val="0"/>
              </w:rPr>
            </w:pPr>
            <w:r w:rsidRPr="00AD4879">
              <w:rPr>
                <w:b w:val="0"/>
              </w:rPr>
              <w:t xml:space="preserve">Citrate </w:t>
            </w:r>
            <w:proofErr w:type="spellStart"/>
            <w:r w:rsidRPr="00AD4879">
              <w:rPr>
                <w:b w:val="0"/>
              </w:rPr>
              <w:t>lyase</w:t>
            </w:r>
            <w:proofErr w:type="spellEnd"/>
          </w:p>
        </w:tc>
        <w:tc>
          <w:tcPr>
            <w:tcW w:w="2340" w:type="dxa"/>
          </w:tcPr>
          <w:p w14:paraId="4BEB5735" w14:textId="77777777" w:rsidR="0006518D" w:rsidRPr="00AD4879" w:rsidRDefault="0006518D" w:rsidP="00080300">
            <w:pPr>
              <w:cnfStyle w:val="000000100000" w:firstRow="0" w:lastRow="0" w:firstColumn="0" w:lastColumn="0" w:oddVBand="0" w:evenVBand="0" w:oddHBand="1" w:evenHBand="0" w:firstRowFirstColumn="0" w:firstRowLastColumn="0" w:lastRowFirstColumn="0" w:lastRowLastColumn="0"/>
            </w:pPr>
            <w:r w:rsidRPr="00AD4879">
              <w:rPr>
                <w:bCs/>
              </w:rPr>
              <w:t>EC:2.3.3.8</w:t>
            </w:r>
          </w:p>
        </w:tc>
        <w:tc>
          <w:tcPr>
            <w:tcW w:w="3618" w:type="dxa"/>
          </w:tcPr>
          <w:p w14:paraId="1E7D7CA6" w14:textId="77777777" w:rsidR="0006518D" w:rsidRPr="00AD4879" w:rsidRDefault="0006518D" w:rsidP="00080300">
            <w:pPr>
              <w:cnfStyle w:val="000000100000" w:firstRow="0" w:lastRow="0" w:firstColumn="0" w:lastColumn="0" w:oddVBand="0" w:evenVBand="0" w:oddHBand="1" w:evenHBand="0" w:firstRowFirstColumn="0" w:firstRowLastColumn="0" w:lastRowFirstColumn="0" w:lastRowLastColumn="0"/>
            </w:pPr>
            <w:r w:rsidRPr="00AD4879">
              <w:rPr>
                <w:bCs/>
              </w:rPr>
              <w:t>Clim_1231-1232</w:t>
            </w:r>
          </w:p>
        </w:tc>
      </w:tr>
      <w:tr w:rsidR="0006518D" w14:paraId="4AF9C410" w14:textId="77777777" w:rsidTr="00080300">
        <w:tc>
          <w:tcPr>
            <w:cnfStyle w:val="001000000000" w:firstRow="0" w:lastRow="0" w:firstColumn="1" w:lastColumn="0" w:oddVBand="0" w:evenVBand="0" w:oddHBand="0" w:evenHBand="0" w:firstRowFirstColumn="0" w:firstRowLastColumn="0" w:lastRowFirstColumn="0" w:lastRowLastColumn="0"/>
            <w:tcW w:w="3618" w:type="dxa"/>
          </w:tcPr>
          <w:p w14:paraId="275BEECF" w14:textId="77777777" w:rsidR="0006518D" w:rsidRPr="00AD4879" w:rsidRDefault="0006518D" w:rsidP="00080300">
            <w:pPr>
              <w:rPr>
                <w:b w:val="0"/>
              </w:rPr>
            </w:pPr>
            <w:proofErr w:type="spellStart"/>
            <w:r w:rsidRPr="00AD4879">
              <w:rPr>
                <w:b w:val="0"/>
              </w:rPr>
              <w:t>Aconitase</w:t>
            </w:r>
            <w:proofErr w:type="spellEnd"/>
          </w:p>
        </w:tc>
        <w:tc>
          <w:tcPr>
            <w:tcW w:w="2340" w:type="dxa"/>
          </w:tcPr>
          <w:p w14:paraId="0CE5471B" w14:textId="77777777" w:rsidR="0006518D" w:rsidRPr="00AD4879" w:rsidRDefault="0006518D" w:rsidP="00080300">
            <w:pPr>
              <w:cnfStyle w:val="000000000000" w:firstRow="0" w:lastRow="0" w:firstColumn="0" w:lastColumn="0" w:oddVBand="0" w:evenVBand="0" w:oddHBand="0" w:evenHBand="0" w:firstRowFirstColumn="0" w:firstRowLastColumn="0" w:lastRowFirstColumn="0" w:lastRowLastColumn="0"/>
            </w:pPr>
            <w:r w:rsidRPr="00AD4879">
              <w:rPr>
                <w:bCs/>
              </w:rPr>
              <w:t>EC:4.2.1.3</w:t>
            </w:r>
          </w:p>
        </w:tc>
        <w:tc>
          <w:tcPr>
            <w:tcW w:w="3618" w:type="dxa"/>
          </w:tcPr>
          <w:p w14:paraId="52E58A5C" w14:textId="77777777" w:rsidR="0006518D" w:rsidRPr="00AD4879" w:rsidRDefault="0006518D" w:rsidP="00080300">
            <w:pPr>
              <w:cnfStyle w:val="000000000000" w:firstRow="0" w:lastRow="0" w:firstColumn="0" w:lastColumn="0" w:oddVBand="0" w:evenVBand="0" w:oddHBand="0" w:evenHBand="0" w:firstRowFirstColumn="0" w:firstRowLastColumn="0" w:lastRowFirstColumn="0" w:lastRowLastColumn="0"/>
            </w:pPr>
            <w:r w:rsidRPr="00AD4879">
              <w:t>GSU0846, GSU1660, GSU2445</w:t>
            </w:r>
          </w:p>
        </w:tc>
      </w:tr>
      <w:tr w:rsidR="0006518D" w14:paraId="7C71B95C" w14:textId="77777777" w:rsidTr="000803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18" w:type="dxa"/>
          </w:tcPr>
          <w:p w14:paraId="6AE36F14" w14:textId="77777777" w:rsidR="0006518D" w:rsidRPr="00AD4879" w:rsidRDefault="0006518D" w:rsidP="00080300">
            <w:pPr>
              <w:rPr>
                <w:b w:val="0"/>
              </w:rPr>
            </w:pPr>
            <w:proofErr w:type="spellStart"/>
            <w:r w:rsidRPr="00AD4879">
              <w:rPr>
                <w:b w:val="0"/>
              </w:rPr>
              <w:t>Isocitrate</w:t>
            </w:r>
            <w:proofErr w:type="spellEnd"/>
            <w:r w:rsidRPr="00AD4879">
              <w:rPr>
                <w:b w:val="0"/>
              </w:rPr>
              <w:t xml:space="preserve"> dehydrogenase</w:t>
            </w:r>
          </w:p>
        </w:tc>
        <w:tc>
          <w:tcPr>
            <w:tcW w:w="2340" w:type="dxa"/>
          </w:tcPr>
          <w:p w14:paraId="3229473B" w14:textId="77777777" w:rsidR="0006518D" w:rsidRPr="00AD4879" w:rsidRDefault="0006518D" w:rsidP="00080300">
            <w:pPr>
              <w:cnfStyle w:val="000000100000" w:firstRow="0" w:lastRow="0" w:firstColumn="0" w:lastColumn="0" w:oddVBand="0" w:evenVBand="0" w:oddHBand="1" w:evenHBand="0" w:firstRowFirstColumn="0" w:firstRowLastColumn="0" w:lastRowFirstColumn="0" w:lastRowLastColumn="0"/>
            </w:pPr>
            <w:r w:rsidRPr="00AD4879">
              <w:rPr>
                <w:bCs/>
              </w:rPr>
              <w:t>EC:1.1.1.42</w:t>
            </w:r>
          </w:p>
        </w:tc>
        <w:tc>
          <w:tcPr>
            <w:tcW w:w="3618" w:type="dxa"/>
          </w:tcPr>
          <w:p w14:paraId="749E6ABD" w14:textId="77777777" w:rsidR="0006518D" w:rsidRPr="00AD4879" w:rsidRDefault="0006518D" w:rsidP="00080300">
            <w:pPr>
              <w:cnfStyle w:val="000000100000" w:firstRow="0" w:lastRow="0" w:firstColumn="0" w:lastColumn="0" w:oddVBand="0" w:evenVBand="0" w:oddHBand="1" w:evenHBand="0" w:firstRowFirstColumn="0" w:firstRowLastColumn="0" w:lastRowFirstColumn="0" w:lastRowLastColumn="0"/>
            </w:pPr>
            <w:r w:rsidRPr="00AD4879">
              <w:rPr>
                <w:bCs/>
              </w:rPr>
              <w:t>GSU1465</w:t>
            </w:r>
          </w:p>
        </w:tc>
      </w:tr>
      <w:tr w:rsidR="0006518D" w14:paraId="35B9AB98" w14:textId="77777777" w:rsidTr="00080300">
        <w:tc>
          <w:tcPr>
            <w:cnfStyle w:val="001000000000" w:firstRow="0" w:lastRow="0" w:firstColumn="1" w:lastColumn="0" w:oddVBand="0" w:evenVBand="0" w:oddHBand="0" w:evenHBand="0" w:firstRowFirstColumn="0" w:firstRowLastColumn="0" w:lastRowFirstColumn="0" w:lastRowLastColumn="0"/>
            <w:tcW w:w="3618" w:type="dxa"/>
          </w:tcPr>
          <w:p w14:paraId="31E1036C" w14:textId="77777777" w:rsidR="0006518D" w:rsidRPr="00AD4879" w:rsidRDefault="0006518D" w:rsidP="00080300">
            <w:pPr>
              <w:rPr>
                <w:b w:val="0"/>
              </w:rPr>
            </w:pPr>
            <w:r w:rsidRPr="00AD4879">
              <w:rPr>
                <w:b w:val="0"/>
              </w:rPr>
              <w:t xml:space="preserve">2-Oxoglutarate </w:t>
            </w:r>
            <w:proofErr w:type="spellStart"/>
            <w:r w:rsidRPr="00AD4879">
              <w:rPr>
                <w:b w:val="0"/>
              </w:rPr>
              <w:t>oxidoreductase</w:t>
            </w:r>
            <w:proofErr w:type="spellEnd"/>
          </w:p>
        </w:tc>
        <w:tc>
          <w:tcPr>
            <w:tcW w:w="2340" w:type="dxa"/>
          </w:tcPr>
          <w:p w14:paraId="204D0999" w14:textId="77777777" w:rsidR="0006518D" w:rsidRPr="00AD4879" w:rsidRDefault="0006518D" w:rsidP="00080300">
            <w:pPr>
              <w:cnfStyle w:val="000000000000" w:firstRow="0" w:lastRow="0" w:firstColumn="0" w:lastColumn="0" w:oddVBand="0" w:evenVBand="0" w:oddHBand="0" w:evenHBand="0" w:firstRowFirstColumn="0" w:firstRowLastColumn="0" w:lastRowFirstColumn="0" w:lastRowLastColumn="0"/>
            </w:pPr>
            <w:r w:rsidRPr="00AD4879">
              <w:rPr>
                <w:bCs/>
              </w:rPr>
              <w:t>EC:1.2.7.3</w:t>
            </w:r>
          </w:p>
        </w:tc>
        <w:tc>
          <w:tcPr>
            <w:tcW w:w="3618" w:type="dxa"/>
          </w:tcPr>
          <w:p w14:paraId="4675F15F" w14:textId="77777777" w:rsidR="0006518D" w:rsidRPr="00AD4879" w:rsidRDefault="0006518D" w:rsidP="00080300">
            <w:pPr>
              <w:cnfStyle w:val="000000000000" w:firstRow="0" w:lastRow="0" w:firstColumn="0" w:lastColumn="0" w:oddVBand="0" w:evenVBand="0" w:oddHBand="0" w:evenHBand="0" w:firstRowFirstColumn="0" w:firstRowLastColumn="0" w:lastRowFirstColumn="0" w:lastRowLastColumn="0"/>
            </w:pPr>
            <w:r w:rsidRPr="00AD4879">
              <w:rPr>
                <w:bCs/>
              </w:rPr>
              <w:t>GSU1467-70</w:t>
            </w:r>
          </w:p>
        </w:tc>
      </w:tr>
      <w:tr w:rsidR="0006518D" w14:paraId="0EF86BC4" w14:textId="77777777" w:rsidTr="000803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18" w:type="dxa"/>
          </w:tcPr>
          <w:p w14:paraId="2EF8B725" w14:textId="77777777" w:rsidR="0006518D" w:rsidRPr="00AD4879" w:rsidRDefault="0006518D" w:rsidP="00080300">
            <w:pPr>
              <w:rPr>
                <w:b w:val="0"/>
              </w:rPr>
            </w:pPr>
            <w:proofErr w:type="spellStart"/>
            <w:r w:rsidRPr="00AD4879">
              <w:rPr>
                <w:b w:val="0"/>
              </w:rPr>
              <w:t>Succinyl</w:t>
            </w:r>
            <w:proofErr w:type="spellEnd"/>
            <w:r w:rsidRPr="00AD4879">
              <w:rPr>
                <w:b w:val="0"/>
              </w:rPr>
              <w:t xml:space="preserve">-CoA </w:t>
            </w:r>
            <w:proofErr w:type="spellStart"/>
            <w:r w:rsidRPr="00AD4879">
              <w:rPr>
                <w:b w:val="0"/>
              </w:rPr>
              <w:t>synthetase</w:t>
            </w:r>
            <w:proofErr w:type="spellEnd"/>
          </w:p>
        </w:tc>
        <w:tc>
          <w:tcPr>
            <w:tcW w:w="2340" w:type="dxa"/>
          </w:tcPr>
          <w:p w14:paraId="1696C084" w14:textId="77777777" w:rsidR="0006518D" w:rsidRPr="00AD4879" w:rsidRDefault="0006518D" w:rsidP="00080300">
            <w:pPr>
              <w:cnfStyle w:val="000000100000" w:firstRow="0" w:lastRow="0" w:firstColumn="0" w:lastColumn="0" w:oddVBand="0" w:evenVBand="0" w:oddHBand="1" w:evenHBand="0" w:firstRowFirstColumn="0" w:firstRowLastColumn="0" w:lastRowFirstColumn="0" w:lastRowLastColumn="0"/>
            </w:pPr>
            <w:r w:rsidRPr="00AD4879">
              <w:rPr>
                <w:bCs/>
              </w:rPr>
              <w:t>EC:6.2.1.5</w:t>
            </w:r>
          </w:p>
        </w:tc>
        <w:tc>
          <w:tcPr>
            <w:tcW w:w="3618" w:type="dxa"/>
          </w:tcPr>
          <w:p w14:paraId="306432AA" w14:textId="77777777" w:rsidR="0006518D" w:rsidRPr="00AD4879" w:rsidRDefault="0006518D" w:rsidP="00080300">
            <w:pPr>
              <w:cnfStyle w:val="000000100000" w:firstRow="0" w:lastRow="0" w:firstColumn="0" w:lastColumn="0" w:oddVBand="0" w:evenVBand="0" w:oddHBand="1" w:evenHBand="0" w:firstRowFirstColumn="0" w:firstRowLastColumn="0" w:lastRowFirstColumn="0" w:lastRowLastColumn="0"/>
            </w:pPr>
            <w:r w:rsidRPr="00AD4879">
              <w:rPr>
                <w:bCs/>
              </w:rPr>
              <w:t>GSU1058-9</w:t>
            </w:r>
          </w:p>
        </w:tc>
      </w:tr>
      <w:tr w:rsidR="0006518D" w14:paraId="0BD6CDCF" w14:textId="77777777" w:rsidTr="00080300">
        <w:tc>
          <w:tcPr>
            <w:cnfStyle w:val="001000000000" w:firstRow="0" w:lastRow="0" w:firstColumn="1" w:lastColumn="0" w:oddVBand="0" w:evenVBand="0" w:oddHBand="0" w:evenHBand="0" w:firstRowFirstColumn="0" w:firstRowLastColumn="0" w:lastRowFirstColumn="0" w:lastRowLastColumn="0"/>
            <w:tcW w:w="3618" w:type="dxa"/>
          </w:tcPr>
          <w:p w14:paraId="6B4B0708" w14:textId="77777777" w:rsidR="0006518D" w:rsidRPr="00AD4879" w:rsidRDefault="0006518D" w:rsidP="00080300">
            <w:pPr>
              <w:rPr>
                <w:b w:val="0"/>
              </w:rPr>
            </w:pPr>
            <w:proofErr w:type="spellStart"/>
            <w:r w:rsidRPr="00AD4879">
              <w:rPr>
                <w:b w:val="0"/>
              </w:rPr>
              <w:t>Fumarate</w:t>
            </w:r>
            <w:proofErr w:type="spellEnd"/>
            <w:r w:rsidRPr="00AD4879">
              <w:rPr>
                <w:b w:val="0"/>
              </w:rPr>
              <w:t xml:space="preserve"> </w:t>
            </w:r>
            <w:proofErr w:type="spellStart"/>
            <w:r w:rsidRPr="00AD4879">
              <w:rPr>
                <w:b w:val="0"/>
              </w:rPr>
              <w:t>reductase</w:t>
            </w:r>
            <w:proofErr w:type="spellEnd"/>
            <w:r w:rsidRPr="00AD4879">
              <w:rPr>
                <w:b w:val="0"/>
              </w:rPr>
              <w:t>/</w:t>
            </w:r>
          </w:p>
          <w:p w14:paraId="3859AD07" w14:textId="77777777" w:rsidR="0006518D" w:rsidRPr="00AD4879" w:rsidRDefault="0006518D" w:rsidP="00080300">
            <w:pPr>
              <w:rPr>
                <w:b w:val="0"/>
              </w:rPr>
            </w:pPr>
            <w:r w:rsidRPr="00AD4879">
              <w:rPr>
                <w:b w:val="0"/>
              </w:rPr>
              <w:t>succinate dehydrogenase</w:t>
            </w:r>
          </w:p>
        </w:tc>
        <w:tc>
          <w:tcPr>
            <w:tcW w:w="2340" w:type="dxa"/>
          </w:tcPr>
          <w:p w14:paraId="634FA767" w14:textId="77777777" w:rsidR="0006518D" w:rsidRPr="00AD4879" w:rsidRDefault="0006518D" w:rsidP="00080300">
            <w:pPr>
              <w:cnfStyle w:val="000000000000" w:firstRow="0" w:lastRow="0" w:firstColumn="0" w:lastColumn="0" w:oddVBand="0" w:evenVBand="0" w:oddHBand="0" w:evenHBand="0" w:firstRowFirstColumn="0" w:firstRowLastColumn="0" w:lastRowFirstColumn="0" w:lastRowLastColumn="0"/>
            </w:pPr>
            <w:r w:rsidRPr="00AD4879">
              <w:rPr>
                <w:bCs/>
              </w:rPr>
              <w:t>EC:1.3.5.1</w:t>
            </w:r>
          </w:p>
        </w:tc>
        <w:tc>
          <w:tcPr>
            <w:tcW w:w="3618" w:type="dxa"/>
          </w:tcPr>
          <w:p w14:paraId="01D60DA9" w14:textId="77777777" w:rsidR="0006518D" w:rsidRPr="00AD4879" w:rsidRDefault="0006518D" w:rsidP="00080300">
            <w:pPr>
              <w:cnfStyle w:val="000000000000" w:firstRow="0" w:lastRow="0" w:firstColumn="0" w:lastColumn="0" w:oddVBand="0" w:evenVBand="0" w:oddHBand="0" w:evenHBand="0" w:firstRowFirstColumn="0" w:firstRowLastColumn="0" w:lastRowFirstColumn="0" w:lastRowLastColumn="0"/>
            </w:pPr>
            <w:r w:rsidRPr="00AD4879">
              <w:rPr>
                <w:bCs/>
              </w:rPr>
              <w:t>GSU1176-8</w:t>
            </w:r>
          </w:p>
        </w:tc>
      </w:tr>
      <w:tr w:rsidR="0006518D" w14:paraId="06BD42A4" w14:textId="77777777" w:rsidTr="000803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18" w:type="dxa"/>
          </w:tcPr>
          <w:p w14:paraId="4AA247A2" w14:textId="77777777" w:rsidR="0006518D" w:rsidRPr="00AD4879" w:rsidRDefault="0006518D" w:rsidP="00080300">
            <w:pPr>
              <w:rPr>
                <w:b w:val="0"/>
              </w:rPr>
            </w:pPr>
            <w:proofErr w:type="spellStart"/>
            <w:r w:rsidRPr="00AD4879">
              <w:rPr>
                <w:b w:val="0"/>
              </w:rPr>
              <w:t>Fumarase</w:t>
            </w:r>
            <w:proofErr w:type="spellEnd"/>
          </w:p>
        </w:tc>
        <w:tc>
          <w:tcPr>
            <w:tcW w:w="2340" w:type="dxa"/>
          </w:tcPr>
          <w:p w14:paraId="4EA2DC9F" w14:textId="77777777" w:rsidR="0006518D" w:rsidRPr="00AD4879" w:rsidRDefault="0006518D" w:rsidP="00080300">
            <w:pPr>
              <w:cnfStyle w:val="000000100000" w:firstRow="0" w:lastRow="0" w:firstColumn="0" w:lastColumn="0" w:oddVBand="0" w:evenVBand="0" w:oddHBand="1" w:evenHBand="0" w:firstRowFirstColumn="0" w:firstRowLastColumn="0" w:lastRowFirstColumn="0" w:lastRowLastColumn="0"/>
            </w:pPr>
            <w:r w:rsidRPr="00AD4879">
              <w:rPr>
                <w:bCs/>
              </w:rPr>
              <w:t>EC:4.2.1.2</w:t>
            </w:r>
          </w:p>
        </w:tc>
        <w:tc>
          <w:tcPr>
            <w:tcW w:w="3618" w:type="dxa"/>
          </w:tcPr>
          <w:p w14:paraId="58F694F4" w14:textId="77777777" w:rsidR="0006518D" w:rsidRPr="00AD4879" w:rsidRDefault="0006518D" w:rsidP="00080300">
            <w:pPr>
              <w:cnfStyle w:val="000000100000" w:firstRow="0" w:lastRow="0" w:firstColumn="0" w:lastColumn="0" w:oddVBand="0" w:evenVBand="0" w:oddHBand="1" w:evenHBand="0" w:firstRowFirstColumn="0" w:firstRowLastColumn="0" w:lastRowFirstColumn="0" w:lastRowLastColumn="0"/>
            </w:pPr>
            <w:r w:rsidRPr="00AD4879">
              <w:rPr>
                <w:bCs/>
              </w:rPr>
              <w:t>GSU0994</w:t>
            </w:r>
          </w:p>
        </w:tc>
      </w:tr>
      <w:tr w:rsidR="0006518D" w14:paraId="4A5D0C60" w14:textId="77777777" w:rsidTr="00080300">
        <w:tc>
          <w:tcPr>
            <w:cnfStyle w:val="001000000000" w:firstRow="0" w:lastRow="0" w:firstColumn="1" w:lastColumn="0" w:oddVBand="0" w:evenVBand="0" w:oddHBand="0" w:evenHBand="0" w:firstRowFirstColumn="0" w:firstRowLastColumn="0" w:lastRowFirstColumn="0" w:lastRowLastColumn="0"/>
            <w:tcW w:w="3618" w:type="dxa"/>
          </w:tcPr>
          <w:p w14:paraId="25B23392" w14:textId="77777777" w:rsidR="0006518D" w:rsidRPr="00AD4879" w:rsidRDefault="0006518D" w:rsidP="00080300">
            <w:pPr>
              <w:rPr>
                <w:b w:val="0"/>
              </w:rPr>
            </w:pPr>
            <w:r w:rsidRPr="00AD4879">
              <w:rPr>
                <w:b w:val="0"/>
              </w:rPr>
              <w:t>Malate dehydrogenase</w:t>
            </w:r>
          </w:p>
        </w:tc>
        <w:tc>
          <w:tcPr>
            <w:tcW w:w="2340" w:type="dxa"/>
          </w:tcPr>
          <w:p w14:paraId="40711F09" w14:textId="77777777" w:rsidR="0006518D" w:rsidRPr="00AD4879" w:rsidRDefault="0006518D" w:rsidP="00080300">
            <w:pPr>
              <w:cnfStyle w:val="000000000000" w:firstRow="0" w:lastRow="0" w:firstColumn="0" w:lastColumn="0" w:oddVBand="0" w:evenVBand="0" w:oddHBand="0" w:evenHBand="0" w:firstRowFirstColumn="0" w:firstRowLastColumn="0" w:lastRowFirstColumn="0" w:lastRowLastColumn="0"/>
            </w:pPr>
            <w:r w:rsidRPr="00AD4879">
              <w:rPr>
                <w:bCs/>
              </w:rPr>
              <w:t>EC:1.1.1.37</w:t>
            </w:r>
          </w:p>
        </w:tc>
        <w:tc>
          <w:tcPr>
            <w:tcW w:w="3618" w:type="dxa"/>
          </w:tcPr>
          <w:p w14:paraId="4EC0828C" w14:textId="77777777" w:rsidR="0006518D" w:rsidRPr="00AD4879" w:rsidRDefault="0006518D" w:rsidP="00080300">
            <w:pPr>
              <w:cnfStyle w:val="000000000000" w:firstRow="0" w:lastRow="0" w:firstColumn="0" w:lastColumn="0" w:oddVBand="0" w:evenVBand="0" w:oddHBand="0" w:evenHBand="0" w:firstRowFirstColumn="0" w:firstRowLastColumn="0" w:lastRowFirstColumn="0" w:lastRowLastColumn="0"/>
            </w:pPr>
            <w:r w:rsidRPr="00AD4879">
              <w:rPr>
                <w:bCs/>
              </w:rPr>
              <w:t>GSU1466</w:t>
            </w:r>
          </w:p>
        </w:tc>
      </w:tr>
    </w:tbl>
    <w:p w14:paraId="6EB09EB5" w14:textId="77777777" w:rsidR="0006518D" w:rsidRPr="000D4F54" w:rsidRDefault="0006518D" w:rsidP="0006518D"/>
    <w:p w14:paraId="46DBC13A" w14:textId="77777777" w:rsidR="00F94A62" w:rsidRDefault="00F94A62">
      <w:pPr>
        <w:rPr>
          <w:color w:val="0000FF"/>
        </w:rPr>
      </w:pPr>
      <w:r>
        <w:rPr>
          <w:color w:val="0000FF"/>
        </w:rPr>
        <w:br w:type="page"/>
      </w:r>
    </w:p>
    <w:p w14:paraId="3DD4BE86" w14:textId="77777777" w:rsidR="0006518D" w:rsidRDefault="0006518D">
      <w:pPr>
        <w:rPr>
          <w:color w:val="0000FF"/>
        </w:rPr>
      </w:pPr>
    </w:p>
    <w:p w14:paraId="04D6B830" w14:textId="1B8F7755" w:rsidR="00F94A62" w:rsidRDefault="00F94A62" w:rsidP="00624058">
      <w:pPr>
        <w:spacing w:line="480" w:lineRule="auto"/>
        <w:rPr>
          <w:color w:val="0000FF"/>
        </w:rPr>
      </w:pPr>
    </w:p>
    <w:p w14:paraId="756C392B" w14:textId="77777777" w:rsidR="00122D77" w:rsidRDefault="00122D77" w:rsidP="00624058">
      <w:pPr>
        <w:spacing w:line="480" w:lineRule="auto"/>
        <w:rPr>
          <w:b/>
        </w:rPr>
      </w:pPr>
      <w:r>
        <w:rPr>
          <w:b/>
          <w:noProof/>
        </w:rPr>
        <w:drawing>
          <wp:inline distT="0" distB="0" distL="0" distR="0" wp14:anchorId="77B18758" wp14:editId="18D66EFA">
            <wp:extent cx="5943600" cy="1981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 Current Production data.jpg"/>
                    <pic:cNvPicPr/>
                  </pic:nvPicPr>
                  <pic:blipFill>
                    <a:blip r:embed="rId5">
                      <a:extLst>
                        <a:ext uri="{28A0092B-C50C-407E-A947-70E740481C1C}">
                          <a14:useLocalDpi xmlns:a14="http://schemas.microsoft.com/office/drawing/2010/main" val="0"/>
                        </a:ext>
                      </a:extLst>
                    </a:blip>
                    <a:stretch>
                      <a:fillRect/>
                    </a:stretch>
                  </pic:blipFill>
                  <pic:spPr>
                    <a:xfrm>
                      <a:off x="0" y="0"/>
                      <a:ext cx="5943600" cy="1981200"/>
                    </a:xfrm>
                    <a:prstGeom prst="rect">
                      <a:avLst/>
                    </a:prstGeom>
                  </pic:spPr>
                </pic:pic>
              </a:graphicData>
            </a:graphic>
          </wp:inline>
        </w:drawing>
      </w:r>
    </w:p>
    <w:p w14:paraId="3C64CD19" w14:textId="53DA2A58" w:rsidR="00F94A62" w:rsidRPr="000D53E4" w:rsidRDefault="00624058" w:rsidP="00624058">
      <w:pPr>
        <w:spacing w:line="480" w:lineRule="auto"/>
      </w:pPr>
      <w:proofErr w:type="gramStart"/>
      <w:r w:rsidRPr="000D53E4">
        <w:t xml:space="preserve">Supplementary Figure </w:t>
      </w:r>
      <w:r w:rsidR="00F94A62" w:rsidRPr="000D53E4">
        <w:t>S2</w:t>
      </w:r>
      <w:r w:rsidRPr="000D53E4">
        <w:t>.</w:t>
      </w:r>
      <w:proofErr w:type="gramEnd"/>
      <w:r w:rsidRPr="000D53E4">
        <w:t xml:space="preserve"> </w:t>
      </w:r>
      <w:r w:rsidR="00F94A62" w:rsidRPr="000D53E4">
        <w:t xml:space="preserve"> </w:t>
      </w:r>
      <w:proofErr w:type="gramStart"/>
      <w:r w:rsidR="00F94A62" w:rsidRPr="000D53E4">
        <w:t>Additional time courses of strain ACL current consumption.</w:t>
      </w:r>
      <w:proofErr w:type="gramEnd"/>
    </w:p>
    <w:p w14:paraId="021D12C0" w14:textId="77777777" w:rsidR="00F94A62" w:rsidRDefault="00F94A62" w:rsidP="00102BEF">
      <w:pPr>
        <w:rPr>
          <w:b/>
        </w:rPr>
      </w:pPr>
      <w:r>
        <w:rPr>
          <w:b/>
        </w:rPr>
        <w:br w:type="page"/>
      </w:r>
    </w:p>
    <w:p w14:paraId="3064FAFC" w14:textId="77777777" w:rsidR="00F94A62" w:rsidRDefault="00F94A62" w:rsidP="00624058">
      <w:pPr>
        <w:spacing w:line="480" w:lineRule="auto"/>
        <w:rPr>
          <w:b/>
        </w:rPr>
      </w:pPr>
      <w:r>
        <w:rPr>
          <w:b/>
          <w:noProof/>
        </w:rPr>
        <w:drawing>
          <wp:inline distT="0" distB="0" distL="0" distR="0" wp14:anchorId="5F6C6DA2" wp14:editId="5DB6BB0A">
            <wp:extent cx="2520950" cy="250761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5.pdf"/>
                    <pic:cNvPicPr/>
                  </pic:nvPicPr>
                  <pic:blipFill rotWithShape="1">
                    <a:blip r:embed="rId6">
                      <a:extLst>
                        <a:ext uri="{28A0092B-C50C-407E-A947-70E740481C1C}">
                          <a14:useLocalDpi xmlns:a14="http://schemas.microsoft.com/office/drawing/2010/main" val="0"/>
                        </a:ext>
                      </a:extLst>
                    </a:blip>
                    <a:srcRect l="-428" r="58013" b="37997"/>
                    <a:stretch/>
                  </pic:blipFill>
                  <pic:spPr bwMode="auto">
                    <a:xfrm>
                      <a:off x="0" y="0"/>
                      <a:ext cx="2520950" cy="2507615"/>
                    </a:xfrm>
                    <a:prstGeom prst="rect">
                      <a:avLst/>
                    </a:prstGeom>
                    <a:ln>
                      <a:noFill/>
                    </a:ln>
                    <a:extLst>
                      <a:ext uri="{53640926-AAD7-44d8-BBD7-CCE9431645EC}">
                        <a14:shadowObscured xmlns:a14="http://schemas.microsoft.com/office/drawing/2010/main"/>
                      </a:ext>
                    </a:extLst>
                  </pic:spPr>
                </pic:pic>
              </a:graphicData>
            </a:graphic>
          </wp:inline>
        </w:drawing>
      </w:r>
    </w:p>
    <w:p w14:paraId="108A7E72" w14:textId="581825D7" w:rsidR="00F94A62" w:rsidRPr="000D53E4" w:rsidRDefault="00F94A62" w:rsidP="00624058">
      <w:pPr>
        <w:spacing w:line="480" w:lineRule="auto"/>
      </w:pPr>
      <w:proofErr w:type="gramStart"/>
      <w:r w:rsidRPr="000D53E4">
        <w:t>Supplemental Figure 3.</w:t>
      </w:r>
      <w:proofErr w:type="gramEnd"/>
      <w:r w:rsidRPr="000D53E4">
        <w:t xml:space="preserve"> </w:t>
      </w:r>
      <w:r w:rsidR="00624058" w:rsidRPr="000D53E4">
        <w:t xml:space="preserve">Representative current produced by </w:t>
      </w:r>
      <w:r w:rsidR="00A67DF9">
        <w:t>strain</w:t>
      </w:r>
      <w:r w:rsidR="00624058" w:rsidRPr="000D53E4">
        <w:t xml:space="preserve"> ACL and </w:t>
      </w:r>
      <w:r w:rsidR="00A67DF9">
        <w:t>the control wild-type strain</w:t>
      </w:r>
      <w:bookmarkStart w:id="0" w:name="_GoBack"/>
      <w:bookmarkEnd w:id="0"/>
      <w:r w:rsidR="00624058" w:rsidRPr="000D53E4">
        <w:t xml:space="preserve"> over time when acetate was provided as the electron donor. Cells were grown under anaerobic conditions in two-chambered systems with a graphite anode poised at +300 mV versus Ag/</w:t>
      </w:r>
      <w:proofErr w:type="spellStart"/>
      <w:r w:rsidR="00624058" w:rsidRPr="000D53E4">
        <w:t>AgCl</w:t>
      </w:r>
      <w:proofErr w:type="spellEnd"/>
      <w:r w:rsidR="00624058" w:rsidRPr="000D53E4">
        <w:t xml:space="preserve"> as previously described</w:t>
      </w:r>
      <w:r w:rsidRPr="000D53E4">
        <w:t xml:space="preserve"> </w:t>
      </w:r>
      <w:r w:rsidR="006A10FA" w:rsidRPr="000D53E4">
        <w:fldChar w:fldCharType="begin"/>
      </w:r>
      <w:r w:rsidR="006A10FA" w:rsidRPr="000D53E4">
        <w:instrText xml:space="preserve"> ADDIN EN.CITE &lt;EndNote&gt;&lt;Cite&gt;&lt;Author&gt;Nevin&lt;/Author&gt;&lt;Year&gt;2009&lt;/Year&gt;&lt;RecNum&gt;6352&lt;/RecNum&gt;&lt;DisplayText&gt;(Nevin et al., 2009)&lt;/DisplayText&gt;&lt;record&gt;&lt;rec-number&gt;6352&lt;/rec-number&gt;&lt;foreign-keys&gt;&lt;key app="EN" db-id="x99xez0eoxsvvxe9fxlv02d19tv5fsse2a9d" timestamp="0"&gt;6352&lt;/key&gt;&lt;/foreign-keys&gt;&lt;ref-type name="Journal Article"&gt;17&lt;/ref-type&gt;&lt;contributors&gt;&lt;authors&gt;&lt;author&gt;Nevin, K . P.&lt;/author&gt;&lt;author&gt;Kim, B-C.&lt;/author&gt;&lt;author&gt;Glaven, R. H.&lt;/author&gt;&lt;author&gt;Johnson, J. P.&lt;/author&gt;&lt;author&gt;Woodard, T. L.&lt;/author&gt;&lt;author&gt;Methé, B. A.&lt;/author&gt;&lt;author&gt;DiDonato Jr, R.J.&lt;/author&gt;&lt;author&gt;Covalla, S.F.&lt;/author&gt;&lt;author&gt;Franks, A.E.&lt;/author&gt;&lt;author&gt;Liu, A.&lt;/author&gt;&lt;author&gt;Lovley, D. R.&lt;/author&gt;&lt;/authors&gt;&lt;/contributors&gt;&lt;titles&gt;&lt;title&gt;Anode biofilm transcriptomics reveals outer surface components essential for high current power production in Geobacter sulfurreducens fuel cells&lt;/title&gt;&lt;secondary-title&gt;PLoS ONE&lt;/secondary-title&gt;&lt;/titles&gt;&lt;periodical&gt;&lt;full-title&gt;PLoS One&lt;/full-title&gt;&lt;/periodical&gt;&lt;pages&gt;e5628&lt;/pages&gt;&lt;volume&gt;4&lt;/volume&gt;&lt;dates&gt;&lt;year&gt;2009&lt;/year&gt;&lt;/dates&gt;&lt;urls&gt;&lt;/urls&gt;&lt;/record&gt;&lt;/Cite&gt;&lt;/EndNote&gt;</w:instrText>
      </w:r>
      <w:r w:rsidR="006A10FA" w:rsidRPr="000D53E4">
        <w:fldChar w:fldCharType="separate"/>
      </w:r>
      <w:r w:rsidR="006A10FA" w:rsidRPr="000D53E4">
        <w:rPr>
          <w:noProof/>
        </w:rPr>
        <w:t>(Nevin et al., 2009)</w:t>
      </w:r>
      <w:r w:rsidR="006A10FA" w:rsidRPr="000D53E4">
        <w:fldChar w:fldCharType="end"/>
      </w:r>
      <w:r w:rsidR="00624058" w:rsidRPr="000D53E4">
        <w:t xml:space="preserve">. </w:t>
      </w:r>
    </w:p>
    <w:p w14:paraId="2C219DBA" w14:textId="77777777" w:rsidR="00F94A62" w:rsidRPr="00F94A62" w:rsidRDefault="00F94A62" w:rsidP="00F94A62">
      <w:pPr>
        <w:spacing w:line="480" w:lineRule="auto"/>
        <w:rPr>
          <w:b/>
        </w:rPr>
      </w:pPr>
      <w:r>
        <w:rPr>
          <w:b/>
        </w:rPr>
        <w:t>References</w:t>
      </w:r>
    </w:p>
    <w:p w14:paraId="212A241B" w14:textId="77777777" w:rsidR="006A10FA" w:rsidRPr="006A10FA" w:rsidRDefault="00F94A62" w:rsidP="006A10FA">
      <w:pPr>
        <w:pStyle w:val="EndNoteBibliography"/>
        <w:ind w:left="720" w:hanging="720"/>
        <w:rPr>
          <w:noProof/>
        </w:rPr>
      </w:pPr>
      <w:r w:rsidRPr="00F94A62">
        <w:fldChar w:fldCharType="begin"/>
      </w:r>
      <w:r w:rsidRPr="00F94A62">
        <w:instrText xml:space="preserve"> ADDIN EN.REFLIST </w:instrText>
      </w:r>
      <w:r w:rsidRPr="00F94A62">
        <w:fldChar w:fldCharType="separate"/>
      </w:r>
      <w:r w:rsidR="006A10FA" w:rsidRPr="006A10FA">
        <w:rPr>
          <w:noProof/>
        </w:rPr>
        <w:t xml:space="preserve">Nevin, K.P., Kim, B.-C., Glaven, R.H., Johnson, J.P., Woodard, T.L., Methé, B.A., Didonato Jr, R.J., Covalla, S.F., Franks, A.E., Liu, A., and Lovley, D.R. (2009). Anode biofilm transcriptomics reveals outer surface components essential for high current power production in Geobacter sulfurreducens fuel cells. </w:t>
      </w:r>
      <w:r w:rsidR="006A10FA" w:rsidRPr="006A10FA">
        <w:rPr>
          <w:i/>
          <w:noProof/>
        </w:rPr>
        <w:t>PLoS ONE</w:t>
      </w:r>
      <w:r w:rsidR="006A10FA" w:rsidRPr="006A10FA">
        <w:rPr>
          <w:noProof/>
        </w:rPr>
        <w:t xml:space="preserve"> 4</w:t>
      </w:r>
      <w:r w:rsidR="006A10FA" w:rsidRPr="006A10FA">
        <w:rPr>
          <w:b/>
          <w:noProof/>
        </w:rPr>
        <w:t>,</w:t>
      </w:r>
      <w:r w:rsidR="006A10FA" w:rsidRPr="006A10FA">
        <w:rPr>
          <w:noProof/>
        </w:rPr>
        <w:t xml:space="preserve"> e5628.</w:t>
      </w:r>
    </w:p>
    <w:p w14:paraId="1D3DF83E" w14:textId="3F6502D3" w:rsidR="00057B6F" w:rsidRDefault="00F94A62" w:rsidP="00F94A62">
      <w:pPr>
        <w:spacing w:line="480" w:lineRule="auto"/>
      </w:pPr>
      <w:r w:rsidRPr="00F94A62">
        <w:fldChar w:fldCharType="end"/>
      </w:r>
    </w:p>
    <w:sectPr w:rsidR="00057B6F" w:rsidSect="00624058">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00002A87" w:usb1="80000000" w:usb2="00000008"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9xez0eoxsvvxe9fxlv02d19tv5fsse2a9d&quot;&gt;General Library&lt;record-ids&gt;&lt;item&gt;6352&lt;/item&gt;&lt;/record-ids&gt;&lt;/item&gt;&lt;/Libraries&gt;"/>
  </w:docVars>
  <w:rsids>
    <w:rsidRoot w:val="00624058"/>
    <w:rsid w:val="00057B6F"/>
    <w:rsid w:val="0006518D"/>
    <w:rsid w:val="000D53E4"/>
    <w:rsid w:val="00102BEF"/>
    <w:rsid w:val="00122D77"/>
    <w:rsid w:val="001B19DB"/>
    <w:rsid w:val="0025084B"/>
    <w:rsid w:val="00624058"/>
    <w:rsid w:val="00697740"/>
    <w:rsid w:val="006A10FA"/>
    <w:rsid w:val="007144DB"/>
    <w:rsid w:val="00900B71"/>
    <w:rsid w:val="00A67DF9"/>
    <w:rsid w:val="00AE491A"/>
    <w:rsid w:val="00DD42C4"/>
    <w:rsid w:val="00F94A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126677E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4058"/>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2405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24058"/>
    <w:rPr>
      <w:rFonts w:ascii="Lucida Grande" w:hAnsi="Lucida Grande" w:cs="Lucida Grande"/>
      <w:sz w:val="18"/>
      <w:szCs w:val="18"/>
      <w:lang w:eastAsia="en-US"/>
    </w:rPr>
  </w:style>
  <w:style w:type="paragraph" w:customStyle="1" w:styleId="EndNoteBibliographyTitle">
    <w:name w:val="EndNote Bibliography Title"/>
    <w:basedOn w:val="Normal"/>
    <w:rsid w:val="00F94A62"/>
    <w:pPr>
      <w:jc w:val="center"/>
    </w:pPr>
  </w:style>
  <w:style w:type="paragraph" w:customStyle="1" w:styleId="EndNoteBibliography">
    <w:name w:val="EndNote Bibliography"/>
    <w:basedOn w:val="Normal"/>
    <w:rsid w:val="00F94A62"/>
  </w:style>
  <w:style w:type="table" w:styleId="LightShading">
    <w:name w:val="Light Shading"/>
    <w:basedOn w:val="TableNormal"/>
    <w:uiPriority w:val="60"/>
    <w:rsid w:val="0006518D"/>
    <w:rPr>
      <w:rFonts w:cstheme="minorBidi"/>
      <w:color w:val="000000" w:themeColor="text1" w:themeShade="BF"/>
      <w:sz w:val="24"/>
      <w:szCs w:val="24"/>
      <w:lang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4058"/>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2405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24058"/>
    <w:rPr>
      <w:rFonts w:ascii="Lucida Grande" w:hAnsi="Lucida Grande" w:cs="Lucida Grande"/>
      <w:sz w:val="18"/>
      <w:szCs w:val="18"/>
      <w:lang w:eastAsia="en-US"/>
    </w:rPr>
  </w:style>
  <w:style w:type="paragraph" w:customStyle="1" w:styleId="EndNoteBibliographyTitle">
    <w:name w:val="EndNote Bibliography Title"/>
    <w:basedOn w:val="Normal"/>
    <w:rsid w:val="00F94A62"/>
    <w:pPr>
      <w:jc w:val="center"/>
    </w:pPr>
  </w:style>
  <w:style w:type="paragraph" w:customStyle="1" w:styleId="EndNoteBibliography">
    <w:name w:val="EndNote Bibliography"/>
    <w:basedOn w:val="Normal"/>
    <w:rsid w:val="00F94A62"/>
  </w:style>
  <w:style w:type="table" w:styleId="LightShading">
    <w:name w:val="Light Shading"/>
    <w:basedOn w:val="TableNormal"/>
    <w:uiPriority w:val="60"/>
    <w:rsid w:val="0006518D"/>
    <w:rPr>
      <w:rFonts w:cstheme="minorBidi"/>
      <w:color w:val="000000" w:themeColor="text1" w:themeShade="BF"/>
      <w:sz w:val="24"/>
      <w:szCs w:val="24"/>
      <w:lang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g"/><Relationship Id="rId6" Type="http://schemas.openxmlformats.org/officeDocument/2006/relationships/image" Target="media/image2.em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22</Words>
  <Characters>5261</Characters>
  <Application>Microsoft Macintosh Word</Application>
  <DocSecurity>0</DocSecurity>
  <Lines>43</Lines>
  <Paragraphs>12</Paragraphs>
  <ScaleCrop>false</ScaleCrop>
  <Company>UMASS Microbiology</Company>
  <LinksUpToDate>false</LinksUpToDate>
  <CharactersWithSpaces>61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ek Lovley</dc:creator>
  <cp:keywords/>
  <dc:description/>
  <cp:lastModifiedBy>Derek Lovley</cp:lastModifiedBy>
  <cp:revision>4</cp:revision>
  <dcterms:created xsi:type="dcterms:W3CDTF">2018-05-03T15:01:00Z</dcterms:created>
  <dcterms:modified xsi:type="dcterms:W3CDTF">2018-05-03T20:27:00Z</dcterms:modified>
</cp:coreProperties>
</file>